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899"/>
        <w:tblW w:w="7709" w:type="dxa"/>
        <w:tblLook w:val="04A0" w:firstRow="1" w:lastRow="0" w:firstColumn="1" w:lastColumn="0" w:noHBand="0" w:noVBand="1"/>
      </w:tblPr>
      <w:tblGrid>
        <w:gridCol w:w="843"/>
        <w:gridCol w:w="380"/>
        <w:gridCol w:w="756"/>
        <w:gridCol w:w="631"/>
        <w:gridCol w:w="619"/>
        <w:gridCol w:w="640"/>
        <w:gridCol w:w="640"/>
        <w:gridCol w:w="640"/>
        <w:gridCol w:w="640"/>
        <w:gridCol w:w="640"/>
        <w:gridCol w:w="640"/>
        <w:gridCol w:w="640"/>
      </w:tblGrid>
      <w:tr w:rsidR="00B56DA0" w:rsidRPr="00B56DA0" w14:paraId="4BB3AC0D" w14:textId="77777777" w:rsidTr="00B56DA0">
        <w:trPr>
          <w:trHeight w:val="320"/>
        </w:trPr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3A0D3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SNP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DA96D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chr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98E39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pos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1C919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Effect</w:t>
            </w:r>
            <w:r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 xml:space="preserve"> </w:t>
            </w: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allele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C73E3" w14:textId="77777777" w:rsid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Other</w:t>
            </w:r>
          </w:p>
          <w:p w14:paraId="5C06AC74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allel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2C8B1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P</w:t>
            </w:r>
            <w:r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val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9ED03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proofErr w:type="spellStart"/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eaf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68D90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s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1C8B8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beta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E1AFA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Sample</w:t>
            </w:r>
            <w:r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 xml:space="preserve"> </w:t>
            </w: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siz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DC463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r2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3BC17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F</w:t>
            </w:r>
          </w:p>
        </w:tc>
      </w:tr>
      <w:tr w:rsidR="00B56DA0" w:rsidRPr="00B56DA0" w14:paraId="4D50E4BE" w14:textId="77777777" w:rsidTr="00B56DA0">
        <w:trPr>
          <w:trHeight w:val="320"/>
        </w:trPr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5107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rs1194277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5F60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9395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72714331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8D53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8CF4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6ABF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6.5E-1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EFC3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5.1E-0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E588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4E-03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5624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.5E-02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84B7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3E+05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0798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.1E-0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2505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5E+01</w:t>
            </w:r>
          </w:p>
        </w:tc>
      </w:tr>
      <w:tr w:rsidR="00B56DA0" w:rsidRPr="00B56DA0" w14:paraId="6A5155E5" w14:textId="77777777" w:rsidTr="00B56DA0">
        <w:trPr>
          <w:trHeight w:val="3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2225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rs126032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A61B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2A48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773094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E925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F3E1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C47F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6.7E-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1A1A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6.1E-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0261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4E-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2027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-2.0E-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34A2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3E+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1B18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.8E-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4574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5.9E+01</w:t>
            </w:r>
          </w:p>
        </w:tc>
      </w:tr>
      <w:tr w:rsidR="00B56DA0" w:rsidRPr="00B56DA0" w14:paraId="05A2A8BF" w14:textId="77777777" w:rsidTr="00B56DA0">
        <w:trPr>
          <w:trHeight w:val="3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1B77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rs151618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85EF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1CA2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5193016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419A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871D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3907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1E-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A50C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8.7E-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9F97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5E-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42B7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1E-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3EAB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3E+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1E4E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.0E-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7DAA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3E+01</w:t>
            </w:r>
          </w:p>
        </w:tc>
      </w:tr>
      <w:tr w:rsidR="00B56DA0" w:rsidRPr="00B56DA0" w14:paraId="3A13E80C" w14:textId="77777777" w:rsidTr="00B56DA0">
        <w:trPr>
          <w:trHeight w:val="3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4D86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rs143797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F8F9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6CDB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0098696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E5E7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8850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4425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.9E-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2C8A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6.5E-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6F98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5E-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DC4E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-1.7E-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7E1E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3E+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204F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.3E-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679D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4.2E+01</w:t>
            </w:r>
          </w:p>
        </w:tc>
      </w:tr>
      <w:tr w:rsidR="00B56DA0" w:rsidRPr="00B56DA0" w14:paraId="14F7A51F" w14:textId="77777777" w:rsidTr="00B56DA0">
        <w:trPr>
          <w:trHeight w:val="3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F16C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rs495314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86A4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0337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4515730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3351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83AA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F769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9E-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4B4A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4E-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2F0C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5E-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BF0B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.4E-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E11E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3E+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E064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8.6E-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216A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8E+01</w:t>
            </w:r>
          </w:p>
        </w:tc>
      </w:tr>
      <w:tr w:rsidR="00B56DA0" w:rsidRPr="00B56DA0" w14:paraId="31BF316E" w14:textId="77777777" w:rsidTr="00B56DA0">
        <w:trPr>
          <w:trHeight w:val="3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3FEB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rs1170670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1A46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CBAB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569902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299A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C18D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186F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.3E-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4ED6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1E-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52E3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9E-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C4EC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.9E-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98AE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3E+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2A4B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.2E-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6C58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8E+01</w:t>
            </w:r>
          </w:p>
        </w:tc>
      </w:tr>
      <w:tr w:rsidR="00B56DA0" w:rsidRPr="00B56DA0" w14:paraId="3298DE76" w14:textId="77777777" w:rsidTr="00B56DA0">
        <w:trPr>
          <w:trHeight w:val="3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0B0D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rs744288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AD25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197D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8768287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C154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8329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BF51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5E-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7758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1E-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3A8C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9E-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BC97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-1.9E-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BB61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3E+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5FDD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.3E-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8324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4.1E+01</w:t>
            </w:r>
          </w:p>
        </w:tc>
      </w:tr>
      <w:tr w:rsidR="00B56DA0" w:rsidRPr="00B56DA0" w14:paraId="46E45206" w14:textId="77777777" w:rsidTr="00B56DA0">
        <w:trPr>
          <w:trHeight w:val="3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1B60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rs1318807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08CB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2231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4809999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B8D3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366B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7073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.4E-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D3DB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3E-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3780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8E-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F328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-1.6E-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0E36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3E+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0ECC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9.0E-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9880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0E+01</w:t>
            </w:r>
          </w:p>
        </w:tc>
      </w:tr>
      <w:tr w:rsidR="00B56DA0" w:rsidRPr="00B56DA0" w14:paraId="775EEDEF" w14:textId="77777777" w:rsidTr="00B56DA0">
        <w:trPr>
          <w:trHeight w:val="3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7CD5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rs1218967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CA3F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CF0C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9833340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B203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EED6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681A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2E-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778C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4.7E-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285A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4E-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CD26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-1.6E-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1D72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3E+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74CF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.3E-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ED3B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4.1E+01</w:t>
            </w:r>
          </w:p>
        </w:tc>
      </w:tr>
      <w:tr w:rsidR="00B56DA0" w:rsidRPr="00B56DA0" w14:paraId="6F90D5D3" w14:textId="77777777" w:rsidTr="00B56DA0">
        <w:trPr>
          <w:trHeight w:val="3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F38C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rs690044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EFF0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BF39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124118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E345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A7AE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A158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0E-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6C5B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4.7E-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D287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4E-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34FE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.3E-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FE12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3E+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AD83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8.9E-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648A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9E+01</w:t>
            </w:r>
          </w:p>
        </w:tc>
      </w:tr>
      <w:tr w:rsidR="00B56DA0" w:rsidRPr="00B56DA0" w14:paraId="3689E16A" w14:textId="77777777" w:rsidTr="00B56DA0">
        <w:trPr>
          <w:trHeight w:val="3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FBBC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rs132728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2D59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5ED7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5124694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17BA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0833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46E6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.0E-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AC24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3E-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989A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8E-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1647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-2.2E-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5C77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3E+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FD53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.8E-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268D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5.9E+01</w:t>
            </w:r>
          </w:p>
        </w:tc>
      </w:tr>
      <w:tr w:rsidR="00B56DA0" w:rsidRPr="00B56DA0" w14:paraId="65B3E500" w14:textId="77777777" w:rsidTr="00B56DA0">
        <w:trPr>
          <w:trHeight w:val="3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7274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rs441079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A8E7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7AD0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728457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4FAF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C969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9D01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6.5E-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23BA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6.3E-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73C8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5E-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9800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-1.7E-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F166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3E+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8EC7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.3E-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2F08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4.3E+01</w:t>
            </w:r>
          </w:p>
        </w:tc>
      </w:tr>
      <w:tr w:rsidR="00B56DA0" w:rsidRPr="00B56DA0" w14:paraId="3BD64638" w14:textId="77777777" w:rsidTr="00B56DA0">
        <w:trPr>
          <w:trHeight w:val="3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1974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rs780094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498F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EBA9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7303585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7DC6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E46E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1F16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4.3E-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61A4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9E-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9178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6E-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679C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-1.6E-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9C4C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3E+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D42C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.1E-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572E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6E+01</w:t>
            </w:r>
          </w:p>
        </w:tc>
      </w:tr>
      <w:tr w:rsidR="00B56DA0" w:rsidRPr="00B56DA0" w14:paraId="37336A30" w14:textId="77777777" w:rsidTr="00B56DA0">
        <w:trPr>
          <w:trHeight w:val="3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A943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rs6246642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3DC9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4F0B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3206427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18C3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BA6B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82F2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.5E-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6338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8.5E-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2500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4.2E-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39AF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-2.4E-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A965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3E+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51BA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9.0E-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F900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9E+01</w:t>
            </w:r>
          </w:p>
        </w:tc>
      </w:tr>
      <w:tr w:rsidR="00B56DA0" w:rsidRPr="00B56DA0" w14:paraId="1E048676" w14:textId="77777777" w:rsidTr="00B56DA0">
        <w:trPr>
          <w:trHeight w:val="3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9093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rs14015461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28C6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17CF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4349576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3EE9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3AE7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639F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4E-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8AFA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0E-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65D9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9.5E-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052F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-5.7E-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9D44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3E+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EE3A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.3E-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0D93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4.1E+01</w:t>
            </w:r>
          </w:p>
        </w:tc>
      </w:tr>
      <w:tr w:rsidR="00B56DA0" w:rsidRPr="00B56DA0" w14:paraId="27C063AA" w14:textId="77777777" w:rsidTr="00B56DA0">
        <w:trPr>
          <w:trHeight w:val="3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3057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rs1110338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3A6B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F948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3910792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13E6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491A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4F85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8E-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A2DE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3E-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FABD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5E-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E134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.5E-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58BC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3E+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2421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9.9E-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B4F8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2E+01</w:t>
            </w:r>
          </w:p>
        </w:tc>
      </w:tr>
      <w:tr w:rsidR="00B56DA0" w:rsidRPr="00B56DA0" w14:paraId="31004EB5" w14:textId="77777777" w:rsidTr="00B56DA0">
        <w:trPr>
          <w:trHeight w:val="3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34DF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rs280797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06C2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1FB7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220863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5DC9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CB9A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95C7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5.4E-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F466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7.1E-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9F54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6E-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5525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-1.7E-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618F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3E+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5AD4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.2E-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537B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4.0E+01</w:t>
            </w:r>
          </w:p>
        </w:tc>
      </w:tr>
      <w:tr w:rsidR="00B56DA0" w:rsidRPr="00B56DA0" w14:paraId="3C3A3A3E" w14:textId="77777777" w:rsidTr="00B56DA0">
        <w:trPr>
          <w:trHeight w:val="3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31FE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rs792403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DEF9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E07B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6519164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A959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8CED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58E1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5E-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A872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5.0E-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0F3B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4E-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20E7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-1.3E-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08ED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3E+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18C1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8.5E-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87D9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8E+01</w:t>
            </w:r>
          </w:p>
        </w:tc>
      </w:tr>
      <w:tr w:rsidR="00B56DA0" w:rsidRPr="00B56DA0" w14:paraId="7EE8169C" w14:textId="77777777" w:rsidTr="00B56DA0">
        <w:trPr>
          <w:trHeight w:val="3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2F06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rs221014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AC21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5B9C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130079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3F8C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A975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F846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6E-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5832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2E-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2391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5E-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74BA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-1.7E-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D192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3E+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AB40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.3E-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8E98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4.1E+01</w:t>
            </w:r>
          </w:p>
        </w:tc>
      </w:tr>
      <w:tr w:rsidR="00B56DA0" w:rsidRPr="00B56DA0" w14:paraId="26697586" w14:textId="77777777" w:rsidTr="00B56DA0">
        <w:trPr>
          <w:trHeight w:val="3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641F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rs56977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C012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3EF7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1858449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6E0F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179B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6D34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6E-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19D7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6.4E-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1E8D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5E-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F212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.4E-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7722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3E+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F79D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8.7E-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3EF1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8E+01</w:t>
            </w:r>
          </w:p>
        </w:tc>
      </w:tr>
      <w:tr w:rsidR="00B56DA0" w:rsidRPr="00B56DA0" w14:paraId="790D2A82" w14:textId="77777777" w:rsidTr="00B56DA0">
        <w:trPr>
          <w:trHeight w:val="3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6494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rs1258122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65DF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E944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7877325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9397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0968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B6DD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0E-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458D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2E-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296F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6E-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60DE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-1.8E-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DA73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3E+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3149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.4E-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B09B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4.6E+01</w:t>
            </w:r>
          </w:p>
        </w:tc>
      </w:tr>
      <w:tr w:rsidR="00B56DA0" w:rsidRPr="00B56DA0" w14:paraId="04B9F7BC" w14:textId="77777777" w:rsidTr="00B56DA0">
        <w:trPr>
          <w:trHeight w:val="3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B544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rs195711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A4E1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27E7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978117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8C6D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24B0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4DC7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4E-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9CF7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5.2E-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891F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5.4E-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387D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4E-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DF2A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3E+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1A3D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.1E-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50AF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6E+01</w:t>
            </w:r>
          </w:p>
        </w:tc>
      </w:tr>
      <w:tr w:rsidR="00B56DA0" w:rsidRPr="00B56DA0" w14:paraId="266CE0C4" w14:textId="77777777" w:rsidTr="00B56DA0">
        <w:trPr>
          <w:trHeight w:val="3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9693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rs247229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76D8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169B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7502788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25DA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0B9D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63B1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0E-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7F73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7E-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4C40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7E-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F531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-2.0E-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0649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3E+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DBCF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.6E-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845F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5.3E+01</w:t>
            </w:r>
          </w:p>
        </w:tc>
      </w:tr>
      <w:tr w:rsidR="00B56DA0" w:rsidRPr="00B56DA0" w14:paraId="3193FC8C" w14:textId="77777777" w:rsidTr="00B56DA0">
        <w:trPr>
          <w:trHeight w:val="3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9825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rs1164201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8E38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DED2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5380249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0E61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953F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9550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.1E-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E89F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4.0E-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C4F9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4E-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5A8E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.8E-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B8C1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3E+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7C50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.5E-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C562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5.1E+01</w:t>
            </w:r>
          </w:p>
        </w:tc>
      </w:tr>
      <w:tr w:rsidR="00B56DA0" w:rsidRPr="00B56DA0" w14:paraId="369F33ED" w14:textId="77777777" w:rsidTr="00B56DA0">
        <w:trPr>
          <w:trHeight w:val="3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4654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rs1293634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B239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06E7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49299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AFB8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23F2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EFBA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7E-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933A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6.4E-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FE0C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5E-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F472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.4E-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63FA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3E+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27E4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8.5E-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26E6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8E+01</w:t>
            </w:r>
          </w:p>
        </w:tc>
      </w:tr>
      <w:tr w:rsidR="00B56DA0" w:rsidRPr="00B56DA0" w14:paraId="25C99025" w14:textId="77777777" w:rsidTr="00B56DA0">
        <w:trPr>
          <w:trHeight w:val="3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D3EE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rs78425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1A38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9821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5339719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1642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CDE0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D36E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4.7E-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00A0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8.1E-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AF8D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0E-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7B42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.7E-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4DF3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3E+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14E1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8.4E-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DF05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8E+01</w:t>
            </w:r>
          </w:p>
        </w:tc>
      </w:tr>
      <w:tr w:rsidR="00B56DA0" w:rsidRPr="00B56DA0" w14:paraId="4678D3F7" w14:textId="77777777" w:rsidTr="00B56DA0">
        <w:trPr>
          <w:trHeight w:val="3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A04D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rs809767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810B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3904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83960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4D3B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B729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7AEF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8E-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F0E6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.5E-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8BBC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4E-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7F98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.9E-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AAF5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3E+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5072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8.7E-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FE48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8E+01</w:t>
            </w:r>
          </w:p>
        </w:tc>
      </w:tr>
      <w:tr w:rsidR="00B56DA0" w:rsidRPr="00B56DA0" w14:paraId="49A7C525" w14:textId="77777777" w:rsidTr="00B56DA0">
        <w:trPr>
          <w:trHeight w:val="3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9355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rs3478301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ED3B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E9F8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4618041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9A65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0397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64BD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8E-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78EF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.9E-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2D3D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0E-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2A6C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-2.2E-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199F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3E+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BEEE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.5E-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85F4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4.8E+01</w:t>
            </w:r>
          </w:p>
        </w:tc>
      </w:tr>
      <w:tr w:rsidR="00B56DA0" w:rsidRPr="00B56DA0" w14:paraId="7BF21E9A" w14:textId="77777777" w:rsidTr="00B56DA0">
        <w:trPr>
          <w:trHeight w:val="320"/>
        </w:trPr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FEAC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rs838133</w:t>
            </w:r>
          </w:p>
        </w:tc>
        <w:tc>
          <w:tcPr>
            <w:tcW w:w="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EB58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6729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49259529</w:t>
            </w: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61B7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90CE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1B2F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1E-16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A693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5.5E-01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40B4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4E-03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F110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0E-02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CB14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3.3E+05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970E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2.0E-04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D74B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6.5E+01</w:t>
            </w:r>
          </w:p>
        </w:tc>
      </w:tr>
      <w:tr w:rsidR="00B56DA0" w:rsidRPr="00B56DA0" w14:paraId="61EF1364" w14:textId="77777777" w:rsidTr="00B56DA0">
        <w:trPr>
          <w:trHeight w:val="320"/>
        </w:trPr>
        <w:tc>
          <w:tcPr>
            <w:tcW w:w="12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CE94B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total F valu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E92BA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FB10D" w14:textId="77777777" w:rsidR="00B56DA0" w:rsidRPr="00B56DA0" w:rsidRDefault="00B56DA0" w:rsidP="00B56DA0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82480" w14:textId="77777777" w:rsidR="00B56DA0" w:rsidRPr="00B56DA0" w:rsidRDefault="00B56DA0" w:rsidP="00B56DA0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D282E" w14:textId="77777777" w:rsidR="00B56DA0" w:rsidRPr="00B56DA0" w:rsidRDefault="00B56DA0" w:rsidP="00B56DA0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B32D8" w14:textId="77777777" w:rsidR="00B56DA0" w:rsidRPr="00B56DA0" w:rsidRDefault="00B56DA0" w:rsidP="00B56DA0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A62E9" w14:textId="77777777" w:rsidR="00B56DA0" w:rsidRPr="00B56DA0" w:rsidRDefault="00B56DA0" w:rsidP="00B56DA0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14157" w14:textId="77777777" w:rsidR="00B56DA0" w:rsidRPr="00B56DA0" w:rsidRDefault="00B56DA0" w:rsidP="00B56DA0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45F07" w14:textId="77777777" w:rsidR="00B56DA0" w:rsidRPr="00B56DA0" w:rsidRDefault="00B56DA0" w:rsidP="00B56DA0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E60C4" w14:textId="77777777" w:rsidR="00B56DA0" w:rsidRPr="00B56DA0" w:rsidRDefault="00B56DA0" w:rsidP="00B56DA0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31525" w14:textId="77777777" w:rsidR="00B56DA0" w:rsidRPr="00B56DA0" w:rsidRDefault="00B56DA0" w:rsidP="00B56DA0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</w:pPr>
            <w:r w:rsidRPr="00B56DA0">
              <w:rPr>
                <w:rFonts w:ascii="Times" w:eastAsia="DengXian" w:hAnsi="Times" w:cs="宋体"/>
                <w:color w:val="000000"/>
                <w:kern w:val="0"/>
                <w:sz w:val="12"/>
                <w:szCs w:val="12"/>
              </w:rPr>
              <w:t>1.1E+03</w:t>
            </w:r>
          </w:p>
        </w:tc>
      </w:tr>
    </w:tbl>
    <w:p w14:paraId="5CDE3174" w14:textId="58D5D1A3" w:rsidR="00B56DA0" w:rsidRPr="00B56DA0" w:rsidRDefault="00B56DA0">
      <w:pPr>
        <w:rPr>
          <w:rFonts w:ascii="Times" w:hAnsi="Times" w:cs="Apple Color Emoji" w:hint="eastAsia"/>
          <w:szCs w:val="21"/>
        </w:rPr>
      </w:pPr>
      <w:r w:rsidRPr="00B56DA0">
        <w:rPr>
          <w:rFonts w:ascii="Times" w:hAnsi="Times" w:cs="Apple Color Emoji"/>
          <w:szCs w:val="21"/>
        </w:rPr>
        <w:t xml:space="preserve">Supplementary </w:t>
      </w:r>
      <w:r w:rsidRPr="00B56DA0">
        <w:rPr>
          <w:rFonts w:ascii="Times" w:hAnsi="Times" w:cs="Apple Color Emoji"/>
          <w:szCs w:val="21"/>
        </w:rPr>
        <w:t>Table 2</w:t>
      </w:r>
      <w:r>
        <w:rPr>
          <w:rFonts w:ascii="Times" w:hAnsi="Times" w:cs="Apple Color Emoji"/>
          <w:szCs w:val="21"/>
        </w:rPr>
        <w:t xml:space="preserve">: </w:t>
      </w:r>
      <w:r w:rsidRPr="00227DB6">
        <w:rPr>
          <w:rFonts w:ascii="Times" w:hAnsi="Times" w:cs="Apple Color Emoji"/>
          <w:szCs w:val="21"/>
        </w:rPr>
        <w:t xml:space="preserve">SNPs associated with urinary sodium as instrumental </w:t>
      </w:r>
      <w:proofErr w:type="gramStart"/>
      <w:r w:rsidRPr="00227DB6">
        <w:rPr>
          <w:rFonts w:ascii="Times" w:hAnsi="Times" w:cs="Apple Color Emoji"/>
          <w:szCs w:val="21"/>
        </w:rPr>
        <w:t>variables</w:t>
      </w:r>
      <w:proofErr w:type="gramEnd"/>
    </w:p>
    <w:sectPr w:rsidR="00B56DA0" w:rsidRPr="00B56DA0" w:rsidSect="00E51353">
      <w:pgSz w:w="11900" w:h="1682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mirrorMargins/>
  <w:bordersDoNotSurroundHeader/>
  <w:bordersDoNotSurroundFooter/>
  <w:proofState w:spelling="clean" w:grammar="clean"/>
  <w:defaultTabStop w:val="420"/>
  <w:evenAndOddHeaders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DA0"/>
    <w:rsid w:val="00015C0A"/>
    <w:rsid w:val="00035CDC"/>
    <w:rsid w:val="000428A3"/>
    <w:rsid w:val="000429C9"/>
    <w:rsid w:val="00050EE9"/>
    <w:rsid w:val="00074FD3"/>
    <w:rsid w:val="000B1F62"/>
    <w:rsid w:val="000C52D5"/>
    <w:rsid w:val="000E4B06"/>
    <w:rsid w:val="00147119"/>
    <w:rsid w:val="001542C1"/>
    <w:rsid w:val="00157A76"/>
    <w:rsid w:val="001B2603"/>
    <w:rsid w:val="001B6F2C"/>
    <w:rsid w:val="001F0D1C"/>
    <w:rsid w:val="001F1956"/>
    <w:rsid w:val="00201745"/>
    <w:rsid w:val="002045DD"/>
    <w:rsid w:val="00212E64"/>
    <w:rsid w:val="00216CA6"/>
    <w:rsid w:val="0025121E"/>
    <w:rsid w:val="00273778"/>
    <w:rsid w:val="00285590"/>
    <w:rsid w:val="002B1446"/>
    <w:rsid w:val="002B7613"/>
    <w:rsid w:val="002C407B"/>
    <w:rsid w:val="002E2ED6"/>
    <w:rsid w:val="002F221E"/>
    <w:rsid w:val="00317D22"/>
    <w:rsid w:val="00351AC2"/>
    <w:rsid w:val="003616C9"/>
    <w:rsid w:val="00371BAD"/>
    <w:rsid w:val="003A6EA7"/>
    <w:rsid w:val="003C18B1"/>
    <w:rsid w:val="003D4AF9"/>
    <w:rsid w:val="003E1594"/>
    <w:rsid w:val="00435F35"/>
    <w:rsid w:val="0046707D"/>
    <w:rsid w:val="00490CF5"/>
    <w:rsid w:val="00490ED9"/>
    <w:rsid w:val="00497340"/>
    <w:rsid w:val="004A1DAA"/>
    <w:rsid w:val="004B5E8F"/>
    <w:rsid w:val="004C1E6A"/>
    <w:rsid w:val="004C3C45"/>
    <w:rsid w:val="004E0646"/>
    <w:rsid w:val="004F0E8B"/>
    <w:rsid w:val="005177A6"/>
    <w:rsid w:val="00526CAA"/>
    <w:rsid w:val="0053642E"/>
    <w:rsid w:val="00585871"/>
    <w:rsid w:val="005A60B1"/>
    <w:rsid w:val="005C0A54"/>
    <w:rsid w:val="005D20FA"/>
    <w:rsid w:val="00601021"/>
    <w:rsid w:val="00631DAC"/>
    <w:rsid w:val="0065770C"/>
    <w:rsid w:val="00665CF2"/>
    <w:rsid w:val="006918AB"/>
    <w:rsid w:val="006D2563"/>
    <w:rsid w:val="006E27C2"/>
    <w:rsid w:val="007032AF"/>
    <w:rsid w:val="007200F3"/>
    <w:rsid w:val="00741221"/>
    <w:rsid w:val="007922D4"/>
    <w:rsid w:val="007B6E50"/>
    <w:rsid w:val="007C5636"/>
    <w:rsid w:val="007D3339"/>
    <w:rsid w:val="007F15ED"/>
    <w:rsid w:val="0080359B"/>
    <w:rsid w:val="008046B3"/>
    <w:rsid w:val="0084411A"/>
    <w:rsid w:val="008472EA"/>
    <w:rsid w:val="008515FA"/>
    <w:rsid w:val="008B5799"/>
    <w:rsid w:val="008D2D39"/>
    <w:rsid w:val="00904957"/>
    <w:rsid w:val="0093249C"/>
    <w:rsid w:val="009640D1"/>
    <w:rsid w:val="00973F0E"/>
    <w:rsid w:val="009B4704"/>
    <w:rsid w:val="009B5070"/>
    <w:rsid w:val="009D2950"/>
    <w:rsid w:val="00A81448"/>
    <w:rsid w:val="00A95138"/>
    <w:rsid w:val="00AB4347"/>
    <w:rsid w:val="00AB51B4"/>
    <w:rsid w:val="00AD4D2C"/>
    <w:rsid w:val="00B00A6A"/>
    <w:rsid w:val="00B030BF"/>
    <w:rsid w:val="00B1255B"/>
    <w:rsid w:val="00B2698A"/>
    <w:rsid w:val="00B27FCE"/>
    <w:rsid w:val="00B436F2"/>
    <w:rsid w:val="00B53224"/>
    <w:rsid w:val="00B56DA0"/>
    <w:rsid w:val="00BB5009"/>
    <w:rsid w:val="00BB6722"/>
    <w:rsid w:val="00C009B9"/>
    <w:rsid w:val="00C11546"/>
    <w:rsid w:val="00C5614C"/>
    <w:rsid w:val="00C86E9E"/>
    <w:rsid w:val="00C90690"/>
    <w:rsid w:val="00CC31DC"/>
    <w:rsid w:val="00CD031A"/>
    <w:rsid w:val="00CF2333"/>
    <w:rsid w:val="00D22618"/>
    <w:rsid w:val="00D347AD"/>
    <w:rsid w:val="00D4436C"/>
    <w:rsid w:val="00D87A81"/>
    <w:rsid w:val="00E03AA9"/>
    <w:rsid w:val="00E14DF3"/>
    <w:rsid w:val="00E51353"/>
    <w:rsid w:val="00E65622"/>
    <w:rsid w:val="00E74A60"/>
    <w:rsid w:val="00E76A49"/>
    <w:rsid w:val="00EE769A"/>
    <w:rsid w:val="00F120AD"/>
    <w:rsid w:val="00F26FC6"/>
    <w:rsid w:val="00F3018D"/>
    <w:rsid w:val="00F42ED8"/>
    <w:rsid w:val="00F753AE"/>
    <w:rsid w:val="00F91709"/>
    <w:rsid w:val="00FC2F77"/>
    <w:rsid w:val="00FC6E6D"/>
    <w:rsid w:val="00FE3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43BC0D"/>
  <w15:chartTrackingRefBased/>
  <w15:docId w15:val="{D688EA18-7A3A-4B4F-B73B-2CFD7476B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430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89</Words>
  <Characters>2222</Characters>
  <Application>Microsoft Office Word</Application>
  <DocSecurity>0</DocSecurity>
  <Lines>18</Lines>
  <Paragraphs>5</Paragraphs>
  <ScaleCrop>false</ScaleCrop>
  <Company/>
  <LinksUpToDate>false</LinksUpToDate>
  <CharactersWithSpaces>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Bo</dc:creator>
  <cp:keywords/>
  <dc:description/>
  <cp:lastModifiedBy>Wang Bo</cp:lastModifiedBy>
  <cp:revision>1</cp:revision>
  <dcterms:created xsi:type="dcterms:W3CDTF">2023-05-17T12:44:00Z</dcterms:created>
  <dcterms:modified xsi:type="dcterms:W3CDTF">2023-05-17T12:54:00Z</dcterms:modified>
</cp:coreProperties>
</file>